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DED89" w14:textId="6C57D6BD" w:rsidR="00F774EC" w:rsidRPr="00F774EC" w:rsidRDefault="00F774EC" w:rsidP="00F774EC">
      <w:pPr>
        <w:keepNext/>
        <w:keepLines/>
        <w:spacing w:before="240" w:after="240"/>
        <w:outlineLvl w:val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bookmarkStart w:id="0" w:name="_Toc164626063"/>
      <w:bookmarkStart w:id="1" w:name="_Hlk170147347"/>
      <w:r w:rsidRPr="00F774EC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</w:t>
      </w:r>
      <w:r w:rsidR="00BA2781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4</w:t>
      </w:r>
      <w:bookmarkStart w:id="2" w:name="_GoBack"/>
      <w:bookmarkEnd w:id="2"/>
      <w:r w:rsidRPr="00F774EC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Appendix</w:t>
      </w:r>
      <w: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.</w:t>
      </w:r>
      <w:r w:rsidRPr="00F774EC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Citation matrix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415"/>
        <w:gridCol w:w="415"/>
        <w:gridCol w:w="415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 w:rsidR="00F774EC" w:rsidRPr="00F774EC" w14:paraId="334B1287" w14:textId="77777777" w:rsidTr="00F774EC">
        <w:trPr>
          <w:trHeight w:val="1870"/>
          <w:tblHeader/>
        </w:trPr>
        <w:tc>
          <w:tcPr>
            <w:tcW w:w="1432" w:type="dxa"/>
            <w:noWrap/>
            <w:textDirection w:val="btLr"/>
            <w:hideMark/>
          </w:tcPr>
          <w:bookmarkEnd w:id="1"/>
          <w:p w14:paraId="3BDE512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5ADCEBD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68513FD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Goldrick 2020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100A408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7459F10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397F802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and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1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6B64AC2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ley 1995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102CB59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3b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1E3F843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05C0702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429B3BC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ltoniemi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1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5851BA5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hajafari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1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5267063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5565EE3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apponi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1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4271122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nkenship 2020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06D1DE9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2022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3C546BA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co 2022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0DB356C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id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409" w:type="dxa"/>
            <w:shd w:val="clear" w:color="auto" w:fill="E7E6E6" w:themeFill="background2"/>
            <w:noWrap/>
            <w:textDirection w:val="btLr"/>
            <w:hideMark/>
          </w:tcPr>
          <w:p w14:paraId="34154AC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ya 2016</w:t>
            </w:r>
          </w:p>
        </w:tc>
        <w:tc>
          <w:tcPr>
            <w:tcW w:w="220" w:type="dxa"/>
            <w:shd w:val="clear" w:color="auto" w:fill="E7E6E6" w:themeFill="background2"/>
            <w:textDirection w:val="btLr"/>
          </w:tcPr>
          <w:p w14:paraId="2FE3053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3a</w:t>
            </w:r>
          </w:p>
        </w:tc>
      </w:tr>
      <w:tr w:rsidR="00F774EC" w:rsidRPr="00F774EC" w14:paraId="1A03CDD7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621283D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rium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9</w:t>
            </w:r>
          </w:p>
        </w:tc>
        <w:tc>
          <w:tcPr>
            <w:tcW w:w="410" w:type="dxa"/>
            <w:noWrap/>
            <w:hideMark/>
          </w:tcPr>
          <w:p w14:paraId="7B58647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hideMark/>
          </w:tcPr>
          <w:p w14:paraId="0912D3C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3253CCD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3E53EF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CAEAB0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hideMark/>
          </w:tcPr>
          <w:p w14:paraId="73E3348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hideMark/>
          </w:tcPr>
          <w:p w14:paraId="6E641AB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hideMark/>
          </w:tcPr>
          <w:p w14:paraId="1161539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hideMark/>
          </w:tcPr>
          <w:p w14:paraId="5DD1A15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hideMark/>
          </w:tcPr>
          <w:p w14:paraId="4E27C21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64D3E9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hideMark/>
          </w:tcPr>
          <w:p w14:paraId="3C6667E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FAD660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hideMark/>
          </w:tcPr>
          <w:p w14:paraId="7A301B9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hideMark/>
          </w:tcPr>
          <w:p w14:paraId="229E81A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hideMark/>
          </w:tcPr>
          <w:p w14:paraId="35E01CB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hideMark/>
          </w:tcPr>
          <w:p w14:paraId="71BA4B6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hideMark/>
          </w:tcPr>
          <w:p w14:paraId="12ECA89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C0C2C1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325E3523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1EFC6B0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aborative 1981</w:t>
            </w:r>
          </w:p>
        </w:tc>
        <w:tc>
          <w:tcPr>
            <w:tcW w:w="410" w:type="dxa"/>
            <w:noWrap/>
            <w:hideMark/>
          </w:tcPr>
          <w:p w14:paraId="54A2AEA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0014197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1E218BF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802B91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B83068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C9EA08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0C81C83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9E9D58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AB1215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859C2A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68D60A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8C1B44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A2E81F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53D40C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9EA7D1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3CDA5B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35A0B9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7C1BC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4441FB9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323431DB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632952A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ri 1994</w:t>
            </w:r>
          </w:p>
        </w:tc>
        <w:tc>
          <w:tcPr>
            <w:tcW w:w="410" w:type="dxa"/>
            <w:noWrap/>
            <w:hideMark/>
          </w:tcPr>
          <w:p w14:paraId="4354FA2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2E0DA56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5C9018B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F1127A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702C1A1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6F118E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A55333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19A313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35E4D2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3C323B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3E0D0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787A94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A76D94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C7B08D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70FA80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EACFE2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D9F55E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4AEF45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76E1097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35AB978C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1769778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gins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72</w:t>
            </w:r>
          </w:p>
        </w:tc>
        <w:tc>
          <w:tcPr>
            <w:tcW w:w="410" w:type="dxa"/>
            <w:noWrap/>
            <w:hideMark/>
          </w:tcPr>
          <w:p w14:paraId="441A344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3C546C4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0DCA832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D168B8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54F4308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6F7A85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56026CB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610C70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CAF18C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456529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EAB9C4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8977B2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65C70D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360E01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682785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50CB6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498D24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5C740F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5814EBE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5088698E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12E1B56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utte 1980</w:t>
            </w:r>
          </w:p>
        </w:tc>
        <w:tc>
          <w:tcPr>
            <w:tcW w:w="410" w:type="dxa"/>
            <w:noWrap/>
            <w:hideMark/>
          </w:tcPr>
          <w:p w14:paraId="77F8ADD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1A33171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350A519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7E894B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09F587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C12FCA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5F74019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06EC78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4E9DB5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A915DA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5C266A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DE8355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052728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6007E2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BF5270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6E6185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4414C1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810D55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08D4388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35168711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1C464B5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arwal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8</w:t>
            </w:r>
          </w:p>
        </w:tc>
        <w:tc>
          <w:tcPr>
            <w:tcW w:w="410" w:type="dxa"/>
            <w:noWrap/>
            <w:hideMark/>
          </w:tcPr>
          <w:p w14:paraId="4FC64CB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057A9E3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C15711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DA12F0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B9673B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5E3031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FA2C4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88145A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259274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14496F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F5FBF0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730EFD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B6F326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3EC6A1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FAEA65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A2FEAA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B494E4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64DA6B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5C01333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6788A371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3C4878F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iram 2021</w:t>
            </w:r>
          </w:p>
        </w:tc>
        <w:tc>
          <w:tcPr>
            <w:tcW w:w="410" w:type="dxa"/>
            <w:noWrap/>
            <w:hideMark/>
          </w:tcPr>
          <w:p w14:paraId="43552A6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3549156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FC7C62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E0A5C1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E7B39C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864E20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13F489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3D05E8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BC68E0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B434C2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FCC60A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EA40E1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BDE0D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D66CF4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C2A9B5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996AD4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4815D1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1DE454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713A40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F774EC" w:rsidRPr="00F774EC" w14:paraId="34A42A87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7FF30C6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set 2018</w:t>
            </w:r>
          </w:p>
        </w:tc>
        <w:tc>
          <w:tcPr>
            <w:tcW w:w="410" w:type="dxa"/>
            <w:noWrap/>
            <w:hideMark/>
          </w:tcPr>
          <w:p w14:paraId="2A2FA9E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0195DEB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D8D8CC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5EDC5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4384C4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ED302A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18B53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EED4AA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551D8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C5A23A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9176BB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28BB9B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560C62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C9F696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A9BE2D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95A626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B7E769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D976E6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5572EAB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0EB02395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19005D0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lbul 2020</w:t>
            </w:r>
          </w:p>
        </w:tc>
        <w:tc>
          <w:tcPr>
            <w:tcW w:w="410" w:type="dxa"/>
            <w:noWrap/>
            <w:hideMark/>
          </w:tcPr>
          <w:p w14:paraId="3DFDA32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4669895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9C72EA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955277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2D7CA8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B82B0F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FCC6FA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E3B3F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A7C700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2E1F60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1A8940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B43CBC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2EE499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A8A290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155D9F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597244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257567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B9BEBB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67ADB97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2D607008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1651C47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wla 2013</w:t>
            </w:r>
          </w:p>
        </w:tc>
        <w:tc>
          <w:tcPr>
            <w:tcW w:w="410" w:type="dxa"/>
            <w:noWrap/>
            <w:hideMark/>
          </w:tcPr>
          <w:p w14:paraId="59EA47E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0BD4E70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1B07C7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A2E70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0685A13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F86386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B2FCD6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3E86C9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699E9B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9A6FE2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671B3C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30AB26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C6A325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11929A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D60294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D1DB1A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734907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696B50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7EAC26F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7C4ED178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67B6BEB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wla 2016</w:t>
            </w:r>
          </w:p>
        </w:tc>
        <w:tc>
          <w:tcPr>
            <w:tcW w:w="410" w:type="dxa"/>
            <w:noWrap/>
            <w:hideMark/>
          </w:tcPr>
          <w:p w14:paraId="68BE79B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6E4F82F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B61489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E2B1F6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75F813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5ECDE9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B23345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09CF63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09F077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FEECF8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79D343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4E8A2E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BBD727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DDD528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EB4560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1754C82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A8F147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E11486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0813D7E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57032863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76C6E1E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tle 2020 </w:t>
            </w:r>
          </w:p>
        </w:tc>
        <w:tc>
          <w:tcPr>
            <w:tcW w:w="410" w:type="dxa"/>
            <w:noWrap/>
            <w:hideMark/>
          </w:tcPr>
          <w:p w14:paraId="46D537C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7CC8C30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CEF9EB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FA7C58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25225C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480640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C89B8C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A81B30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CBD26F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F8CF0B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CFBFA5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9BFD59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F71D09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C5CA07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8853DD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AA1381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5F0C66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0F862A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23ED05C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4F000079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2F31454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2</w:t>
            </w:r>
          </w:p>
        </w:tc>
        <w:tc>
          <w:tcPr>
            <w:tcW w:w="410" w:type="dxa"/>
            <w:noWrap/>
            <w:hideMark/>
          </w:tcPr>
          <w:p w14:paraId="103C143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6BE0E7E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E2EA71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ECE2E4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6D2F1E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595F72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537E97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D04409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72EA9D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4364D6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2457B3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E95737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67B0DF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9D4B5D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05100E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E9B704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C3065D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7C076C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0D99593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2065E5DB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4E1F00F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slam 2018</w:t>
            </w:r>
          </w:p>
        </w:tc>
        <w:tc>
          <w:tcPr>
            <w:tcW w:w="410" w:type="dxa"/>
            <w:noWrap/>
            <w:hideMark/>
          </w:tcPr>
          <w:p w14:paraId="1674E9D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1E3C668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E35249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7C900B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52CE96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70329D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F6864D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2F12FC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9C2841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65232E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A78DDC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9E1FFA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E197F0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32A6BA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D70F68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1AD90F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A9F7FB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3F27DF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8D78DC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4BDD8765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002FB3A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tcheon 2020</w:t>
            </w:r>
          </w:p>
        </w:tc>
        <w:tc>
          <w:tcPr>
            <w:tcW w:w="410" w:type="dxa"/>
            <w:noWrap/>
            <w:hideMark/>
          </w:tcPr>
          <w:p w14:paraId="410B4D1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6998E27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933D9A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532866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E5B255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9B4411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332CC7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EDA4C9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7B91D8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3AE10B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7C42C6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BE9134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796A30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8F8270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2FDB38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9DBF05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59F43D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9F9AB7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6A3344A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0B60D4F2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0CA0078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hikawa 2015</w:t>
            </w:r>
          </w:p>
        </w:tc>
        <w:tc>
          <w:tcPr>
            <w:tcW w:w="410" w:type="dxa"/>
            <w:noWrap/>
            <w:hideMark/>
          </w:tcPr>
          <w:p w14:paraId="724DBE1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2B81DEA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047A15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7050C9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7C137C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A8694B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8049AE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3B883D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8A7823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D3C268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79F67C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95E246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BA8343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EE86B9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575380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CF273C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C5064F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33E697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5C60DF3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3B736B54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1CD5FAB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llen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410" w:type="dxa"/>
            <w:noWrap/>
            <w:hideMark/>
          </w:tcPr>
          <w:p w14:paraId="58001E2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1792096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87E72B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04350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72C66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33139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84944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33A2A2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96F443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C9931C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C1838F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84D93F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331AAA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36D305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EE4921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1C521F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2B507F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5FFD65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32CE9D4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2B2301EC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55E94F8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echl-Kohlendorfer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9</w:t>
            </w:r>
          </w:p>
        </w:tc>
        <w:tc>
          <w:tcPr>
            <w:tcW w:w="410" w:type="dxa"/>
            <w:noWrap/>
            <w:hideMark/>
          </w:tcPr>
          <w:p w14:paraId="729BE77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620BDE1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C5480D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E0439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68E301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7D8486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F5DC9D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C16238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85F23F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4F31CF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DABC51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1B5D40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7932ED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478A6F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3AA997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2CF33F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20A5A1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22FBEE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5CBBC93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6EB0648B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790D846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im 2018</w:t>
            </w:r>
          </w:p>
        </w:tc>
        <w:tc>
          <w:tcPr>
            <w:tcW w:w="410" w:type="dxa"/>
            <w:noWrap/>
            <w:hideMark/>
          </w:tcPr>
          <w:p w14:paraId="169CB90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1572631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4F0E6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3E8DBC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744A1B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EFC87F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8F958E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D3D8D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A32FB9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EB766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42A020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A9C40E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773861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5ECBAF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5CE351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2D730C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478484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57A4FF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6059C39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761D9339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000E24A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mminmaki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1</w:t>
            </w:r>
          </w:p>
        </w:tc>
        <w:tc>
          <w:tcPr>
            <w:tcW w:w="410" w:type="dxa"/>
            <w:noWrap/>
            <w:hideMark/>
          </w:tcPr>
          <w:p w14:paraId="39A0F3C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6EB4323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1F66BA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58D98A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425F91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FD29B1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D9474C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350012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F4A1F3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99C9B8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8088C3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AF8474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1D3C0F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39EB0E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9F55A5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497C64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D9F33C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F91BE1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65367B1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086DAD72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67A5D86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rdon 2017</w:t>
            </w:r>
          </w:p>
        </w:tc>
        <w:tc>
          <w:tcPr>
            <w:tcW w:w="410" w:type="dxa"/>
            <w:noWrap/>
            <w:hideMark/>
          </w:tcPr>
          <w:p w14:paraId="606CF55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4F0DBED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D5FE21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271D3A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3D200E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A79066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FF702D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233F99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EFC1F9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95544C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73CDE5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529703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1C3B17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B7B41B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29531D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A60B0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D00EF9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7F55A7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6A9C477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537C513C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72A3976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ughon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9</w:t>
            </w:r>
          </w:p>
        </w:tc>
        <w:tc>
          <w:tcPr>
            <w:tcW w:w="410" w:type="dxa"/>
            <w:noWrap/>
            <w:hideMark/>
          </w:tcPr>
          <w:p w14:paraId="08F40B9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156E145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B0F686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92541F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5604E9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AB3B0A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A8BC5B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F2BC96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DDB484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0713C1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31B05E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EBEA76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32888D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515531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E21E77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5BA4E2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753DF9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7B5860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39E2F92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716ECCEC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63455A5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e 2008</w:t>
            </w:r>
          </w:p>
        </w:tc>
        <w:tc>
          <w:tcPr>
            <w:tcW w:w="410" w:type="dxa"/>
            <w:noWrap/>
            <w:hideMark/>
          </w:tcPr>
          <w:p w14:paraId="76A88D6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3B44BC2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6F2C5A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A95C5A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1ECC68A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2D8292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9AFD6D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9D20B3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A05024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D35AB6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EFD2BB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182E62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5C3EB0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81CB12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FC4184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30E52F9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35FAA1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80D265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5B83FC3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53D43D7D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42B873D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 2019</w:t>
            </w:r>
          </w:p>
        </w:tc>
        <w:tc>
          <w:tcPr>
            <w:tcW w:w="410" w:type="dxa"/>
            <w:noWrap/>
            <w:hideMark/>
          </w:tcPr>
          <w:p w14:paraId="3941E87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3080B8E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54290A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5B3E72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1B79B8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BD5AA0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EE9E78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E63027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762C82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3A5651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B243D4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84EEA4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67DEBB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7C8FAD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44AD8E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66FD98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BF7FD8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3C72CA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B096E2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24E14B69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1047C46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amed 2019</w:t>
            </w:r>
          </w:p>
        </w:tc>
        <w:tc>
          <w:tcPr>
            <w:tcW w:w="410" w:type="dxa"/>
            <w:noWrap/>
            <w:hideMark/>
          </w:tcPr>
          <w:p w14:paraId="2C46245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19EC182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167A37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FF75D3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FBF849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14E292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E8DEC5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5B1061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343B8E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819959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88C9E9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5ADE84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BB5575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6E58DF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F84D87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71E21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9FB6C6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1D7AF31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0CD090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F774EC" w:rsidRPr="00F774EC" w14:paraId="0FF46081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7216AF2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Elrath 2009</w:t>
            </w:r>
          </w:p>
        </w:tc>
        <w:tc>
          <w:tcPr>
            <w:tcW w:w="410" w:type="dxa"/>
            <w:noWrap/>
            <w:hideMark/>
          </w:tcPr>
          <w:p w14:paraId="6B49FA8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101CF00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130EE1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D2A04D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008F0A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204AE6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8A4662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5F10A1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B1C04B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CEDD8D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BA398F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E307A9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4DB256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635DB1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B2408C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071B64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56B730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62993D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541A4C7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49CA7753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2D26DE3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yazaki 2015</w:t>
            </w:r>
          </w:p>
        </w:tc>
        <w:tc>
          <w:tcPr>
            <w:tcW w:w="410" w:type="dxa"/>
            <w:noWrap/>
            <w:hideMark/>
          </w:tcPr>
          <w:p w14:paraId="472814B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67B05CF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3EA71E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4216BE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135A92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A813E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50FE4E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DCE1C6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7259AF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8B73BB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879CB1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37130B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8676E0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F57C5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EB0792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43250C6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F58FA6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38BCD8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7557F12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1476D011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77507A3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hiai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4</w:t>
            </w:r>
          </w:p>
        </w:tc>
        <w:tc>
          <w:tcPr>
            <w:tcW w:w="410" w:type="dxa"/>
            <w:noWrap/>
            <w:hideMark/>
          </w:tcPr>
          <w:p w14:paraId="656CE89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1E22EE3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D18E71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F66C2B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4489A0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049FD8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190B92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81AF59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D4C6A1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78EB73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9181D7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D2F949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564DC7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96BB3F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3E44E5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89F501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2D0DB2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17320C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8BC8CE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06C0AE28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2D18D49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ikkonen 2020</w:t>
            </w:r>
          </w:p>
        </w:tc>
        <w:tc>
          <w:tcPr>
            <w:tcW w:w="410" w:type="dxa"/>
            <w:noWrap/>
            <w:hideMark/>
          </w:tcPr>
          <w:p w14:paraId="2CA0C2C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2E5E2EC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E356F3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2F98D6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AB2168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D16699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FDEBDE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F28D36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C424FD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6FD9AA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A24128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4E78E8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25471F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CA4FA2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1D99D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A2A3D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C7462C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17FEF0F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2A6F313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F774EC" w:rsidRPr="00F774EC" w14:paraId="16822D57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28E5E27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n 2015</w:t>
            </w:r>
          </w:p>
        </w:tc>
        <w:tc>
          <w:tcPr>
            <w:tcW w:w="410" w:type="dxa"/>
            <w:noWrap/>
            <w:hideMark/>
          </w:tcPr>
          <w:p w14:paraId="162DAFF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71C4948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D8324A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B21452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6679F8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5F98C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E7577A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B7C9F6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6FB384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EAB1F8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5E4BA0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2C0BB4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6DCDFC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28147A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4A6CFA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E77ED9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9E18F3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D4126D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777D21A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25C93EF5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1B12125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eng 2016</w:t>
            </w:r>
          </w:p>
        </w:tc>
        <w:tc>
          <w:tcPr>
            <w:tcW w:w="410" w:type="dxa"/>
            <w:noWrap/>
            <w:hideMark/>
          </w:tcPr>
          <w:p w14:paraId="1F563BC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4A3FB5D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92F67E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AB0B86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89EC11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D63B89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5ACB1F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D347DB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1C8A52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974E62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4ADE18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DB1A17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28CB05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A54FBF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952821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D55FDB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6F2CF8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C1193D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9607DD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7DE6DEA3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3481154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hida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0</w:t>
            </w:r>
          </w:p>
        </w:tc>
        <w:tc>
          <w:tcPr>
            <w:tcW w:w="410" w:type="dxa"/>
            <w:noWrap/>
            <w:hideMark/>
          </w:tcPr>
          <w:p w14:paraId="5719D0D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146E44C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550D98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9B7324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4113DF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482001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A4A85B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7F9888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AF6F62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F4E646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D6D9CC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124595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A83E00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03657B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FCEF16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10FB69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DB98B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D7F701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2CFCEB9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3B8D8768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1CF80AC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hida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0</w:t>
            </w:r>
          </w:p>
        </w:tc>
        <w:tc>
          <w:tcPr>
            <w:tcW w:w="410" w:type="dxa"/>
            <w:noWrap/>
            <w:hideMark/>
          </w:tcPr>
          <w:p w14:paraId="72C3306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4525397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01A2D8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751365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19F489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6B12C5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5FECAC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AB58DC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20CFDB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76DF09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FB43AB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03D07C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05FFE7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DB2C6C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E813B3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ECA05F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753FC7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C0A623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356695C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61B0A2BE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3F90618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lford 2020</w:t>
            </w:r>
          </w:p>
        </w:tc>
        <w:tc>
          <w:tcPr>
            <w:tcW w:w="410" w:type="dxa"/>
            <w:noWrap/>
            <w:hideMark/>
          </w:tcPr>
          <w:p w14:paraId="20FA02C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3248A55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7FBE4C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5848EE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96AB08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D03BE0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39E043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14542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6ED090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E8109F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769400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BCADFF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FF6EE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24F9CF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34691C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552EFC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9C5B4E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00BAF03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E9F55F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1B6B171B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50602E1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ng 2016</w:t>
            </w:r>
          </w:p>
        </w:tc>
        <w:tc>
          <w:tcPr>
            <w:tcW w:w="410" w:type="dxa"/>
            <w:noWrap/>
            <w:hideMark/>
          </w:tcPr>
          <w:p w14:paraId="14D559C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10" w:type="dxa"/>
            <w:noWrap/>
            <w:hideMark/>
          </w:tcPr>
          <w:p w14:paraId="57E252A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089BA5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EBD939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9D4ADE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F1F3AE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C2453B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8AB6C9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372AF8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1C4CED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640178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3D34E9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C7BBC3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1EF97D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FA1E0F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0410C5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A8476C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6CD50E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5DA4EED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5E6D1451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7662235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lo 2011</w:t>
            </w:r>
          </w:p>
        </w:tc>
        <w:tc>
          <w:tcPr>
            <w:tcW w:w="410" w:type="dxa"/>
            <w:noWrap/>
            <w:hideMark/>
          </w:tcPr>
          <w:p w14:paraId="2DF3048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5F02220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FE08F6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14EB58D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23BBD68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822734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CAE44E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495924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91A8C0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A7A021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5B0072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D0E226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49AF3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FD3B20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760FF8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F386B6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27D74E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1FAD95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6F7108D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4C9DEFB6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19B15D2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ng 2014</w:t>
            </w:r>
          </w:p>
        </w:tc>
        <w:tc>
          <w:tcPr>
            <w:tcW w:w="410" w:type="dxa"/>
            <w:noWrap/>
            <w:hideMark/>
          </w:tcPr>
          <w:p w14:paraId="444EEF4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233DDE9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7912D5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3785E87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27348A2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5A4E15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165CB6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9381CF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8BCB3B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A47F22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521F80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334ABA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6AA560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FB3FAA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A4A36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51D771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6F856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F5E840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67FC142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1B592AC6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6202074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ughon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9</w:t>
            </w:r>
          </w:p>
        </w:tc>
        <w:tc>
          <w:tcPr>
            <w:tcW w:w="410" w:type="dxa"/>
            <w:noWrap/>
            <w:hideMark/>
          </w:tcPr>
          <w:p w14:paraId="02DD6FA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0410489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FBE495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42104FB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CEBDD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455372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4316B1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6E5693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01DDA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4A17A3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1DA069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43C9A3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3F4058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384903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F9E549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8201C4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2EA314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D70537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393E052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54CF904C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46CAB3D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u 2012</w:t>
            </w:r>
          </w:p>
        </w:tc>
        <w:tc>
          <w:tcPr>
            <w:tcW w:w="410" w:type="dxa"/>
            <w:noWrap/>
            <w:hideMark/>
          </w:tcPr>
          <w:p w14:paraId="696204A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7058D0A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A48B48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241E18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475CD0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646C55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40D0E2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3E55B9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0F887A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977ED0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8CDE31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D8DBB4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155748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64E0B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70DE61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B409B6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896AE3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7A627C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6C5004A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209112B0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39DFA9C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chaap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1</w:t>
            </w:r>
          </w:p>
        </w:tc>
        <w:tc>
          <w:tcPr>
            <w:tcW w:w="410" w:type="dxa"/>
            <w:noWrap/>
            <w:hideMark/>
          </w:tcPr>
          <w:p w14:paraId="5480D59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6D8DDDD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684437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B1E103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5B60E6E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F87B68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471A41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6B0104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B6CF6B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E41A78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7C54A0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6B6A44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7C9CDB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3E540E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4CF838A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9A180B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3D3822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4343F2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220" w:type="dxa"/>
          </w:tcPr>
          <w:p w14:paraId="336764C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03CCE872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7886A3D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yle 2000</w:t>
            </w:r>
          </w:p>
        </w:tc>
        <w:tc>
          <w:tcPr>
            <w:tcW w:w="410" w:type="dxa"/>
            <w:noWrap/>
            <w:hideMark/>
          </w:tcPr>
          <w:p w14:paraId="6048F20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697AF9B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DCA101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BD8D1F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07FC021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9E914E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DD2E47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E9466B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E34D25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B755FD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EAA30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47D415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440CC3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4E6845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A6FBFE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C226AC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0F66DD9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84F8B0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E96371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3ADC009F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66FE048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yle 1989</w:t>
            </w:r>
          </w:p>
        </w:tc>
        <w:tc>
          <w:tcPr>
            <w:tcW w:w="410" w:type="dxa"/>
            <w:noWrap/>
            <w:hideMark/>
          </w:tcPr>
          <w:p w14:paraId="3A0081D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4081E3E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11FE9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76104F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0007E88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A70150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8E377C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977B4C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60520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378E7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0604BD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94B035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DCC51A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265A28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019D31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9C4DBE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35C52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9D9298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5B1B215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4C67CFB7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251095B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yle 1986</w:t>
            </w:r>
          </w:p>
        </w:tc>
        <w:tc>
          <w:tcPr>
            <w:tcW w:w="410" w:type="dxa"/>
            <w:noWrap/>
            <w:hideMark/>
          </w:tcPr>
          <w:p w14:paraId="084BC7E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5E3F99A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8F6FEE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69EA0B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4E88656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1A7AB0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858769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4C988C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290BD3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5B7C41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5EB845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7410ED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5E2428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41E8C9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30406A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C80C67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34A456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355648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6DFE35E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49843D4E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45987AD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06</w:t>
            </w:r>
          </w:p>
        </w:tc>
        <w:tc>
          <w:tcPr>
            <w:tcW w:w="410" w:type="dxa"/>
            <w:noWrap/>
            <w:hideMark/>
          </w:tcPr>
          <w:p w14:paraId="05AC8DE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47CB9E1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97BEE4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702C0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455B80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782845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51BF19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C1034F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74CC3B3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5A08D79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2043ACA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F4237C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A62122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F60161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43D91E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9143C3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857D5C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CB07F5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7A1317C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2E2441E3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7130B7A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phy 2008</w:t>
            </w:r>
          </w:p>
        </w:tc>
        <w:tc>
          <w:tcPr>
            <w:tcW w:w="410" w:type="dxa"/>
            <w:noWrap/>
            <w:hideMark/>
          </w:tcPr>
          <w:p w14:paraId="75030F4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116D45C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81B6F7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F8FDF3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D739A5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6F51FD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4D3A7A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6D40AC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FAF902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3D3AD42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14EACDA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EDFD9C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CB19E6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5168E5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D60616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5864BB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C12AEE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3CB9E9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758FF12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6FD135D3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400062B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ltoniemi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7</w:t>
            </w:r>
          </w:p>
        </w:tc>
        <w:tc>
          <w:tcPr>
            <w:tcW w:w="410" w:type="dxa"/>
            <w:noWrap/>
            <w:hideMark/>
          </w:tcPr>
          <w:p w14:paraId="69D85B6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2C3846F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07D19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5016A5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59AAE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4FE405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8F78DC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0C06869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71657E3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5DA88C8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2624E57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08339A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547A37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85615E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993B98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342469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09BE08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7029A8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49EEF8F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279D75DA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480ADEA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MS 1999</w:t>
            </w:r>
          </w:p>
        </w:tc>
        <w:tc>
          <w:tcPr>
            <w:tcW w:w="410" w:type="dxa"/>
            <w:noWrap/>
            <w:hideMark/>
          </w:tcPr>
          <w:p w14:paraId="640CA85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54A4407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C49198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B6507C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DE8AF9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2A6151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88310C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726A56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70A3A8A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518AA2E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E99533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B1A14C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29C388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E30DD2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3A1A3D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B168A0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ABA071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DAF8B9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28C336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3523E15A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5EBEE7D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pner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6</w:t>
            </w:r>
          </w:p>
        </w:tc>
        <w:tc>
          <w:tcPr>
            <w:tcW w:w="410" w:type="dxa"/>
            <w:noWrap/>
            <w:hideMark/>
          </w:tcPr>
          <w:p w14:paraId="5CD0ED0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56233D0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0E8201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422D15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6C5D40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E6470E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E4B3B2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0728679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3419BB7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5A3A320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059F0AC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16DE11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F60226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615232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3F2AFE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52890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960C60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99387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7117B26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1BD4E989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3C88FB8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nda 2018</w:t>
            </w:r>
          </w:p>
        </w:tc>
        <w:tc>
          <w:tcPr>
            <w:tcW w:w="410" w:type="dxa"/>
            <w:noWrap/>
            <w:hideMark/>
          </w:tcPr>
          <w:p w14:paraId="6E2769D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7913AB6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2A4647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7AF0A6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12F4E8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EE4E05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D8066F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11FBE6E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7D51FF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637A1C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F46AD8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57C0A8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2ABD77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5750F6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6DD885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BC5385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8104D2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46CDDA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F8065F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557E98BD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noWrap/>
            <w:hideMark/>
          </w:tcPr>
          <w:p w14:paraId="520FEBB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ran 2007</w:t>
            </w:r>
          </w:p>
        </w:tc>
        <w:tc>
          <w:tcPr>
            <w:tcW w:w="410" w:type="dxa"/>
            <w:noWrap/>
            <w:hideMark/>
          </w:tcPr>
          <w:p w14:paraId="47D26EC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6EF06A9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836C3D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80472A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DAFAFE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7FB5FE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19BAD0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1C49227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CBCB31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E2F03C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CB07FE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A28550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852D4A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CB4956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6D3A98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11C044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ADCD5E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507156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7BCBD38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07AA2928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74B67B9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hajafari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2</w:t>
            </w:r>
          </w:p>
        </w:tc>
        <w:tc>
          <w:tcPr>
            <w:tcW w:w="410" w:type="dxa"/>
            <w:noWrap/>
            <w:hideMark/>
          </w:tcPr>
          <w:p w14:paraId="17AFAC5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49735BD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997704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1BBCCA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CA61F1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C03B70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5927E0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FF9F2F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2EAC37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358E4D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44F488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9DF64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6FEB59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4898F5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C4BDD0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56A739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FE2185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FCD88D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3B069C6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741038E5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25F996E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nch 1999</w:t>
            </w:r>
          </w:p>
        </w:tc>
        <w:tc>
          <w:tcPr>
            <w:tcW w:w="410" w:type="dxa"/>
            <w:noWrap/>
            <w:hideMark/>
          </w:tcPr>
          <w:p w14:paraId="7320198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31802D8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D606E7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7798DF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D47F6F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CD9A74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4F381A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CC186E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760742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A55C7A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7D91B5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3EFA07D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90B579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32AF95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2AC6A2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B70409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C69C69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F40CA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3D97652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4EE10A2C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2D639E1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410" w:type="dxa"/>
            <w:noWrap/>
            <w:hideMark/>
          </w:tcPr>
          <w:p w14:paraId="61B44CE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5CF6A8A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DB223F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61A347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65A7CA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86C4BC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DA43E4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F6F98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DD0472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A466E1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FA812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738DD3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4B8AE47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2A6A80A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D5F94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5C81F1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95E4F9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20F6C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55A8FC3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341736F2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2A50104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til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3</w:t>
            </w:r>
          </w:p>
        </w:tc>
        <w:tc>
          <w:tcPr>
            <w:tcW w:w="410" w:type="dxa"/>
            <w:noWrap/>
            <w:hideMark/>
          </w:tcPr>
          <w:p w14:paraId="5C8E3D6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57D673A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920BD3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806D89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9B0FAB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590209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53F2B5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36E13A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0F3C05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2275E1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B517BE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0C748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58DF220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03294F3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2D0E7A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3545A2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6142CA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F02581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77F95AA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5CF72D46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79A3B50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siakos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3</w:t>
            </w:r>
          </w:p>
        </w:tc>
        <w:tc>
          <w:tcPr>
            <w:tcW w:w="410" w:type="dxa"/>
            <w:noWrap/>
            <w:hideMark/>
          </w:tcPr>
          <w:p w14:paraId="1863F86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4E3E3A4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44D7C1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B9F870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20CFD1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756A03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14C582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8DEE70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A50B72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58E357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BA522B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930B6B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CDD8EB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AB8402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982950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19CEEF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C891C8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3183ED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5430534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34D25D7D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1190B18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nt 2005</w:t>
            </w:r>
          </w:p>
        </w:tc>
        <w:tc>
          <w:tcPr>
            <w:tcW w:w="410" w:type="dxa"/>
            <w:noWrap/>
            <w:hideMark/>
          </w:tcPr>
          <w:p w14:paraId="76F7F68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21B9EC3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4A6E88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234070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FF163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50471C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8CEC4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751409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328217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599DEE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B090EA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582C74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523964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149176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C14B78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1D22E8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74EFC8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C3AB60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220" w:type="dxa"/>
          </w:tcPr>
          <w:p w14:paraId="13656B4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0FC98D8C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0559493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ng 2016</w:t>
            </w:r>
          </w:p>
        </w:tc>
        <w:tc>
          <w:tcPr>
            <w:tcW w:w="410" w:type="dxa"/>
            <w:noWrap/>
            <w:hideMark/>
          </w:tcPr>
          <w:p w14:paraId="4D59D34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0A0A91D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8A09D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4A99A4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98FC58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B9A511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A25D94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90CCD7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B33E85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165007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CE906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186460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738BA5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510F2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EBFB89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4C1A50A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893F20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EB9B41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453EA84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0888CA4F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4247F5B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m 2017</w:t>
            </w:r>
          </w:p>
        </w:tc>
        <w:tc>
          <w:tcPr>
            <w:tcW w:w="410" w:type="dxa"/>
            <w:noWrap/>
            <w:hideMark/>
          </w:tcPr>
          <w:p w14:paraId="5DAA871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720D186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B6E173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97D4CC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6F675B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80F7D2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541CC9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8527AE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F418C5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B0D33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AA301D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A8AD61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B45398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9BBE65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87FDD8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5C62B36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188453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3D4129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29D9185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58A29FEC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02C5EB5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s 2008</w:t>
            </w:r>
          </w:p>
        </w:tc>
        <w:tc>
          <w:tcPr>
            <w:tcW w:w="410" w:type="dxa"/>
            <w:noWrap/>
            <w:hideMark/>
          </w:tcPr>
          <w:p w14:paraId="7DE2AD7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7C24A86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55DA55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49C519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BF40CE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C9F4F4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6B16FC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1ABBA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C9DC7A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C00AD7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10C056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538F3D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4EFB01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4322A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C94E7F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792AD6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113A37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971B0B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4994483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085ADC82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71DE00F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en 2008 </w:t>
            </w:r>
          </w:p>
        </w:tc>
        <w:tc>
          <w:tcPr>
            <w:tcW w:w="410" w:type="dxa"/>
            <w:noWrap/>
            <w:hideMark/>
          </w:tcPr>
          <w:p w14:paraId="6CD7001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0F2AFA1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EC879A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BEFD1D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51D46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4DA51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DC450D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F5EBD0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08746E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0B7178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B0F790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BA3D91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7CC1A6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C1CB89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4E2E31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F2E6F2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5369F7F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23599FC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4054981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77F2F174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20CA254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eVaries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8</w:t>
            </w:r>
          </w:p>
        </w:tc>
        <w:tc>
          <w:tcPr>
            <w:tcW w:w="410" w:type="dxa"/>
            <w:noWrap/>
            <w:hideMark/>
          </w:tcPr>
          <w:p w14:paraId="06048AD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774EBAC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2608DB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D2926C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EC0975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D7A237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1B0788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A0CD87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9DA209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020C08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387EBE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72522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CC6ED2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84A71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A0BFB5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8B649D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743AB18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AB8DF9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71662DA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20C7033E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3E25E48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2017</w:t>
            </w:r>
          </w:p>
        </w:tc>
        <w:tc>
          <w:tcPr>
            <w:tcW w:w="410" w:type="dxa"/>
            <w:noWrap/>
            <w:hideMark/>
          </w:tcPr>
          <w:p w14:paraId="4EBDE75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6660C09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8C8F50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06C489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52A5E5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571148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E2C72D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A3EF4C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C4253F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79CB99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88EE4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29457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C5C0C1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248272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513768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6B73E6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EE22E6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61B847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8B632C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1897AF9D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0DD41A2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xon 2017</w:t>
            </w:r>
          </w:p>
        </w:tc>
        <w:tc>
          <w:tcPr>
            <w:tcW w:w="410" w:type="dxa"/>
            <w:noWrap/>
            <w:hideMark/>
          </w:tcPr>
          <w:p w14:paraId="1CFCC9C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28D4945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E4B429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846802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3AF6E8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C30DFE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A0A821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02DE98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C65925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FAC4F2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065577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D886C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FB8773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2C30FF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0474D8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A76A1C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4429A97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D57DFE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7F34687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75A5C52F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0E38D78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xander 2016</w:t>
            </w:r>
          </w:p>
        </w:tc>
        <w:tc>
          <w:tcPr>
            <w:tcW w:w="410" w:type="dxa"/>
            <w:noWrap/>
            <w:hideMark/>
          </w:tcPr>
          <w:p w14:paraId="35B21AE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0CC00D1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EC2925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974871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66F70B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C451EB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2B8F9D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D55D4B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0CE7D5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CAB856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B2920C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3DC194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DC2E40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8B1D61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96E7D5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ECAE4F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8BED5A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2C18816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432821C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4EFA2A81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738A84B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vis 2013</w:t>
            </w:r>
          </w:p>
        </w:tc>
        <w:tc>
          <w:tcPr>
            <w:tcW w:w="410" w:type="dxa"/>
            <w:noWrap/>
            <w:hideMark/>
          </w:tcPr>
          <w:p w14:paraId="24138A2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1CA7A9E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72DAB1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E0905E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B33DDB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FCC64F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F49D17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DF485A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8B790C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53A4F4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901267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C2DC03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233795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BC2A80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5B572B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CFE52E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3BE8CB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1029B99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2BC2105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312E7221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6E3D809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ni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2</w:t>
            </w:r>
          </w:p>
        </w:tc>
        <w:tc>
          <w:tcPr>
            <w:tcW w:w="410" w:type="dxa"/>
            <w:noWrap/>
            <w:hideMark/>
          </w:tcPr>
          <w:p w14:paraId="487ADFA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2CE29F2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D0139D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314EBA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4A1843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35A194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289C8A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AE4CB6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65AE7A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8750FD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DEC700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91E79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26DCCF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95DF6E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4D5D27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9F7CAD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22D692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327EF3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0E10AFA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7A39C92A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5DDD302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hosn 2021</w:t>
            </w:r>
          </w:p>
        </w:tc>
        <w:tc>
          <w:tcPr>
            <w:tcW w:w="410" w:type="dxa"/>
            <w:noWrap/>
            <w:hideMark/>
          </w:tcPr>
          <w:p w14:paraId="098C618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6985E4A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0A1195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F559CB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26A9D6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F247E3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60AADA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2B4461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8F2C91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5182E5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BB5F2E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E337B9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818AE8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5EBB7F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EFCAF6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EE10EB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FEE46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4F8C9C9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6060BCD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142B0023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15E7458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ant 2021 </w:t>
            </w:r>
          </w:p>
        </w:tc>
        <w:tc>
          <w:tcPr>
            <w:tcW w:w="410" w:type="dxa"/>
            <w:noWrap/>
            <w:hideMark/>
          </w:tcPr>
          <w:p w14:paraId="6462E37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40BE535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90AA3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8DDF55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61AC94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CA8702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4E2527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9828D1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06AF6A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28656D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BD4F1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79003E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AF30AB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8EDE43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95A045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D65C4C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43A656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3F50DDD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C5C18A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43519A1A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50B0F20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g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8</w:t>
            </w:r>
          </w:p>
        </w:tc>
        <w:tc>
          <w:tcPr>
            <w:tcW w:w="410" w:type="dxa"/>
            <w:noWrap/>
            <w:hideMark/>
          </w:tcPr>
          <w:p w14:paraId="2F4253B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1E930E9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AA29E2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B9A10F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089A28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B2DFEB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E91D09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AFBAD1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42CE20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8E77B0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366E77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DCAEE7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D2A249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4CA8FE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9FF124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96C9EE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718185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3269E1E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230CF64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21C14A6D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2C919EC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ng 2021</w:t>
            </w:r>
          </w:p>
        </w:tc>
        <w:tc>
          <w:tcPr>
            <w:tcW w:w="410" w:type="dxa"/>
            <w:noWrap/>
            <w:hideMark/>
          </w:tcPr>
          <w:p w14:paraId="69850F2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30A2793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41057F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20A9E2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C6223B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C00423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F9676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B00235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F58D3C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DC0D62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9E468B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A92FB1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3B798C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56D6BE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1D153C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687275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9FC599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7104F54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66428A5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42922D26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0F50FAE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alife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3</w:t>
            </w:r>
          </w:p>
        </w:tc>
        <w:tc>
          <w:tcPr>
            <w:tcW w:w="410" w:type="dxa"/>
            <w:noWrap/>
            <w:hideMark/>
          </w:tcPr>
          <w:p w14:paraId="30B58E4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40206CB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6F7C5C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A6A611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E1AAED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0B2CDB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689D9B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1730AB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56EED4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B911AF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8C5ABE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260EC7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B5CCE3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25F581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EC4255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5D9DF3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254FB9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614411E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0B6F295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4798F1EC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7CDAE14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ges</w:t>
            </w:r>
            <w:proofErr w:type="spellEnd"/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0  </w:t>
            </w:r>
          </w:p>
        </w:tc>
        <w:tc>
          <w:tcPr>
            <w:tcW w:w="410" w:type="dxa"/>
            <w:noWrap/>
            <w:hideMark/>
          </w:tcPr>
          <w:p w14:paraId="7401056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663A466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4AC61A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42ACA9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8A9C51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3F9CCF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1398EA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823665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11A6CE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DD1AA7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F85315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3C2CF3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393D1F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8EA9CB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B8AE3D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A543E6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CEB845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7241901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5840C38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72780FC9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  <w:hideMark/>
          </w:tcPr>
          <w:p w14:paraId="5185BE3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ules 2005</w:t>
            </w:r>
          </w:p>
        </w:tc>
        <w:tc>
          <w:tcPr>
            <w:tcW w:w="410" w:type="dxa"/>
            <w:noWrap/>
            <w:hideMark/>
          </w:tcPr>
          <w:p w14:paraId="12DEB81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10" w:type="dxa"/>
            <w:noWrap/>
            <w:hideMark/>
          </w:tcPr>
          <w:p w14:paraId="0548429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402F493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1196D5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784AE0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815DD8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9E11FF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C9369D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E4F6E24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8410E2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12C9CFE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339BEE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95DE35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1E81DC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0CB67F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65F135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875D07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409" w:type="dxa"/>
            <w:noWrap/>
            <w:hideMark/>
          </w:tcPr>
          <w:p w14:paraId="5ACA3EB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0" w:type="dxa"/>
          </w:tcPr>
          <w:p w14:paraId="1BD5C1C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4EC" w:rsidRPr="00F774EC" w14:paraId="20B8AFEF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</w:tcPr>
          <w:p w14:paraId="0302951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ikkonen 2022</w:t>
            </w:r>
          </w:p>
        </w:tc>
        <w:tc>
          <w:tcPr>
            <w:tcW w:w="410" w:type="dxa"/>
            <w:noWrap/>
          </w:tcPr>
          <w:p w14:paraId="151DA18B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0" w:type="dxa"/>
            <w:noWrap/>
          </w:tcPr>
          <w:p w14:paraId="2CCB085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040C075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5C815EC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6A1CF20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737D96D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3410749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7655D7F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564A018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7029953F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064F7FBC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32E40DD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71F4A47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51562027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701C578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0A579ED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5E75065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4A8194A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</w:tcPr>
          <w:p w14:paraId="683051A2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F774EC" w:rsidRPr="00F774EC" w14:paraId="7DF8B044" w14:textId="77777777" w:rsidTr="00F774EC">
        <w:trPr>
          <w:trHeight w:val="420"/>
        </w:trPr>
        <w:tc>
          <w:tcPr>
            <w:tcW w:w="1432" w:type="dxa"/>
            <w:shd w:val="clear" w:color="auto" w:fill="E7E6E6" w:themeFill="background2"/>
          </w:tcPr>
          <w:p w14:paraId="684235D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en 2022</w:t>
            </w:r>
          </w:p>
        </w:tc>
        <w:tc>
          <w:tcPr>
            <w:tcW w:w="410" w:type="dxa"/>
            <w:noWrap/>
          </w:tcPr>
          <w:p w14:paraId="4F1981E1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0" w:type="dxa"/>
            <w:noWrap/>
          </w:tcPr>
          <w:p w14:paraId="209874B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13C2AAD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2E208E1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31F8B51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2D491DC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69087259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0417A15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19964F3E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366ACAE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39F7B1ED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6E71A40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18AF16C3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1008E58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4059FF60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57A6DA78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37180A35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dxa"/>
            <w:noWrap/>
          </w:tcPr>
          <w:p w14:paraId="304C5A36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</w:tcPr>
          <w:p w14:paraId="7C2DA3FA" w14:textId="77777777" w:rsidR="00F774EC" w:rsidRPr="00F774EC" w:rsidRDefault="00F774EC" w:rsidP="00F774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</w:tbl>
    <w:p w14:paraId="488F2A0C" w14:textId="77777777" w:rsidR="00F774EC" w:rsidRPr="00F774EC" w:rsidRDefault="00F774EC" w:rsidP="00F774E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169E003" w14:textId="77777777" w:rsidR="00EA2906" w:rsidRDefault="00BA2781"/>
    <w:sectPr w:rsidR="00EA290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7E0E47" w14:textId="77777777" w:rsidR="00F774EC" w:rsidRDefault="00F774EC" w:rsidP="00F774EC">
      <w:pPr>
        <w:spacing w:after="0" w:line="240" w:lineRule="auto"/>
      </w:pPr>
      <w:r>
        <w:separator/>
      </w:r>
    </w:p>
  </w:endnote>
  <w:endnote w:type="continuationSeparator" w:id="0">
    <w:p w14:paraId="61F7E199" w14:textId="77777777" w:rsidR="00F774EC" w:rsidRDefault="00F774EC" w:rsidP="00F77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82504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9B814E" w14:textId="4D5CAE3B" w:rsidR="00F774EC" w:rsidRDefault="00F774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F42705" w14:textId="77777777" w:rsidR="00F774EC" w:rsidRDefault="00F774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ACE454" w14:textId="77777777" w:rsidR="00F774EC" w:rsidRDefault="00F774EC" w:rsidP="00F774EC">
      <w:pPr>
        <w:spacing w:after="0" w:line="240" w:lineRule="auto"/>
      </w:pPr>
      <w:r>
        <w:separator/>
      </w:r>
    </w:p>
  </w:footnote>
  <w:footnote w:type="continuationSeparator" w:id="0">
    <w:p w14:paraId="3816CEA6" w14:textId="77777777" w:rsidR="00F774EC" w:rsidRDefault="00F774EC" w:rsidP="00F774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94BD0"/>
    <w:multiLevelType w:val="hybridMultilevel"/>
    <w:tmpl w:val="4C888050"/>
    <w:lvl w:ilvl="0" w:tplc="DEF876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512DE"/>
    <w:multiLevelType w:val="hybridMultilevel"/>
    <w:tmpl w:val="AB985748"/>
    <w:lvl w:ilvl="0" w:tplc="9BA229F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D44AA"/>
    <w:multiLevelType w:val="hybridMultilevel"/>
    <w:tmpl w:val="7298A17A"/>
    <w:lvl w:ilvl="0" w:tplc="5866DD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3A84B2A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E90CDF"/>
    <w:multiLevelType w:val="hybridMultilevel"/>
    <w:tmpl w:val="08E21DCC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A766C9"/>
    <w:multiLevelType w:val="hybridMultilevel"/>
    <w:tmpl w:val="EBFE0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6C746F"/>
    <w:multiLevelType w:val="hybridMultilevel"/>
    <w:tmpl w:val="9146A342"/>
    <w:lvl w:ilvl="0" w:tplc="8C9A9CC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CA2903"/>
    <w:multiLevelType w:val="hybridMultilevel"/>
    <w:tmpl w:val="217E53BE"/>
    <w:lvl w:ilvl="0" w:tplc="9BA229F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9E23E2"/>
    <w:multiLevelType w:val="hybridMultilevel"/>
    <w:tmpl w:val="7A9417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A32290B"/>
    <w:multiLevelType w:val="hybridMultilevel"/>
    <w:tmpl w:val="8CFE8DD6"/>
    <w:lvl w:ilvl="0" w:tplc="23A84B2A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18C2219"/>
    <w:multiLevelType w:val="hybridMultilevel"/>
    <w:tmpl w:val="90C6783E"/>
    <w:lvl w:ilvl="0" w:tplc="C60A065E">
      <w:start w:val="2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5151F8"/>
    <w:multiLevelType w:val="hybridMultilevel"/>
    <w:tmpl w:val="3F32F4AC"/>
    <w:lvl w:ilvl="0" w:tplc="9BA229F8">
      <w:start w:val="3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A4137B0"/>
    <w:multiLevelType w:val="hybridMultilevel"/>
    <w:tmpl w:val="D9DEB43E"/>
    <w:lvl w:ilvl="0" w:tplc="9C1A32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4E050D"/>
    <w:multiLevelType w:val="hybridMultilevel"/>
    <w:tmpl w:val="17AA55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C14FF4"/>
    <w:multiLevelType w:val="hybridMultilevel"/>
    <w:tmpl w:val="17AA55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A907CB"/>
    <w:multiLevelType w:val="hybridMultilevel"/>
    <w:tmpl w:val="1FA423F2"/>
    <w:lvl w:ilvl="0" w:tplc="9BA229F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9C04BD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78C04217"/>
    <w:multiLevelType w:val="hybridMultilevel"/>
    <w:tmpl w:val="69543AB6"/>
    <w:lvl w:ilvl="0" w:tplc="23A84B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0"/>
  </w:num>
  <w:num w:numId="4">
    <w:abstractNumId w:val="3"/>
  </w:num>
  <w:num w:numId="5">
    <w:abstractNumId w:val="15"/>
  </w:num>
  <w:num w:numId="6">
    <w:abstractNumId w:val="1"/>
  </w:num>
  <w:num w:numId="7">
    <w:abstractNumId w:val="12"/>
  </w:num>
  <w:num w:numId="8">
    <w:abstractNumId w:val="16"/>
  </w:num>
  <w:num w:numId="9">
    <w:abstractNumId w:val="8"/>
  </w:num>
  <w:num w:numId="10">
    <w:abstractNumId w:val="11"/>
  </w:num>
  <w:num w:numId="11">
    <w:abstractNumId w:val="2"/>
  </w:num>
  <w:num w:numId="12">
    <w:abstractNumId w:val="13"/>
  </w:num>
  <w:num w:numId="13">
    <w:abstractNumId w:val="6"/>
  </w:num>
  <w:num w:numId="14">
    <w:abstractNumId w:val="10"/>
  </w:num>
  <w:num w:numId="15">
    <w:abstractNumId w:val="14"/>
  </w:num>
  <w:num w:numId="16">
    <w:abstractNumId w:val="7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6DA"/>
    <w:rsid w:val="00176EE4"/>
    <w:rsid w:val="00B22666"/>
    <w:rsid w:val="00BA2781"/>
    <w:rsid w:val="00C246DA"/>
    <w:rsid w:val="00F7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9E706"/>
  <w15:chartTrackingRefBased/>
  <w15:docId w15:val="{B5A67030-A8B9-45CF-A1A3-31462FF6A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74EC"/>
    <w:pPr>
      <w:keepNext/>
      <w:keepLines/>
      <w:numPr>
        <w:numId w:val="5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4EC"/>
    <w:pPr>
      <w:keepNext/>
      <w:keepLines/>
      <w:numPr>
        <w:ilvl w:val="1"/>
        <w:numId w:val="5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74EC"/>
    <w:pPr>
      <w:keepNext/>
      <w:keepLines/>
      <w:numPr>
        <w:ilvl w:val="2"/>
        <w:numId w:val="5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74EC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4EC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4EC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4EC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4EC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4EC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4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74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74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774E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4E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4E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4E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4E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4E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4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774E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74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74E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74E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774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74E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774EC"/>
    <w:pPr>
      <w:ind w:left="720"/>
      <w:contextualSpacing/>
    </w:pPr>
  </w:style>
  <w:style w:type="table" w:styleId="TableGrid">
    <w:name w:val="Table Grid"/>
    <w:basedOn w:val="TableNormal"/>
    <w:uiPriority w:val="39"/>
    <w:rsid w:val="00F77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F774E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774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4EC"/>
  </w:style>
  <w:style w:type="paragraph" w:styleId="Footer">
    <w:name w:val="footer"/>
    <w:basedOn w:val="Normal"/>
    <w:link w:val="FooterChar"/>
    <w:uiPriority w:val="99"/>
    <w:unhideWhenUsed/>
    <w:rsid w:val="00F774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4EC"/>
  </w:style>
  <w:style w:type="table" w:styleId="GridTable1Light">
    <w:name w:val="Grid Table 1 Light"/>
    <w:basedOn w:val="TableNormal"/>
    <w:uiPriority w:val="46"/>
    <w:rsid w:val="00F774E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7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4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4EC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774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F774E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774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F774EC"/>
  </w:style>
  <w:style w:type="character" w:styleId="FollowedHyperlink">
    <w:name w:val="FollowedHyperlink"/>
    <w:basedOn w:val="DefaultParagraphFont"/>
    <w:uiPriority w:val="99"/>
    <w:semiHidden/>
    <w:unhideWhenUsed/>
    <w:rsid w:val="00F774EC"/>
    <w:rPr>
      <w:color w:val="954F72"/>
      <w:u w:val="single"/>
    </w:rPr>
  </w:style>
  <w:style w:type="paragraph" w:customStyle="1" w:styleId="msonormal0">
    <w:name w:val="msonormal"/>
    <w:basedOn w:val="Normal"/>
    <w:rsid w:val="00F774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F774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F774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en-AU"/>
    </w:rPr>
  </w:style>
  <w:style w:type="paragraph" w:customStyle="1" w:styleId="xl68">
    <w:name w:val="xl68"/>
    <w:basedOn w:val="Normal"/>
    <w:rsid w:val="00F774E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AU"/>
    </w:rPr>
  </w:style>
  <w:style w:type="paragraph" w:customStyle="1" w:styleId="xl69">
    <w:name w:val="xl69"/>
    <w:basedOn w:val="Normal"/>
    <w:rsid w:val="00F774E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en-AU"/>
    </w:rPr>
  </w:style>
  <w:style w:type="paragraph" w:customStyle="1" w:styleId="xl70">
    <w:name w:val="xl70"/>
    <w:basedOn w:val="Normal"/>
    <w:rsid w:val="00F774E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n-AU"/>
    </w:rPr>
  </w:style>
  <w:style w:type="paragraph" w:customStyle="1" w:styleId="xl71">
    <w:name w:val="xl71"/>
    <w:basedOn w:val="Normal"/>
    <w:rsid w:val="00F774E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en-AU"/>
    </w:rPr>
  </w:style>
  <w:style w:type="paragraph" w:customStyle="1" w:styleId="xl72">
    <w:name w:val="xl72"/>
    <w:basedOn w:val="Normal"/>
    <w:rsid w:val="00F774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AU"/>
    </w:rPr>
  </w:style>
  <w:style w:type="paragraph" w:customStyle="1" w:styleId="xl73">
    <w:name w:val="xl73"/>
    <w:basedOn w:val="Normal"/>
    <w:rsid w:val="00F774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F774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F774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F774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F774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F774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F774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F77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74EC"/>
  </w:style>
  <w:style w:type="paragraph" w:styleId="TOCHeading">
    <w:name w:val="TOC Heading"/>
    <w:basedOn w:val="Heading1"/>
    <w:next w:val="Normal"/>
    <w:uiPriority w:val="39"/>
    <w:unhideWhenUsed/>
    <w:qFormat/>
    <w:rsid w:val="00F774EC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774EC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0</Words>
  <Characters>3425</Characters>
  <Application>Microsoft Office Word</Application>
  <DocSecurity>0</DocSecurity>
  <Lines>28</Lines>
  <Paragraphs>8</Paragraphs>
  <ScaleCrop>false</ScaleCrop>
  <Company>Monash University</Company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Sultana</dc:creator>
  <cp:keywords/>
  <dc:description/>
  <cp:lastModifiedBy>Saima Sultana</cp:lastModifiedBy>
  <cp:revision>3</cp:revision>
  <dcterms:created xsi:type="dcterms:W3CDTF">2024-06-24T09:29:00Z</dcterms:created>
  <dcterms:modified xsi:type="dcterms:W3CDTF">2025-01-22T02:53:00Z</dcterms:modified>
</cp:coreProperties>
</file>